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910" w:type="pct"/>
        <w:tblInd w:w="108" w:type="dxa"/>
        <w:tblBorders>
          <w:top w:val="single" w:sz="4" w:space="0" w:color="000000"/>
          <w:bottom w:val="single" w:sz="4" w:space="0" w:color="000000"/>
        </w:tblBorders>
        <w:tblLook w:val="0000"/>
      </w:tblPr>
      <w:tblGrid>
        <w:gridCol w:w="2212"/>
        <w:gridCol w:w="2076"/>
        <w:gridCol w:w="2074"/>
        <w:gridCol w:w="2007"/>
      </w:tblGrid>
      <w:tr w:rsidR="00DE6E71" w:rsidRPr="003E2ED4" w:rsidTr="00E85C4E">
        <w:tc>
          <w:tcPr>
            <w:tcW w:w="132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Network layer</w:t>
            </w:r>
          </w:p>
        </w:tc>
        <w:tc>
          <w:tcPr>
            <w:tcW w:w="1240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Size of convolution kernel</w:t>
            </w:r>
          </w:p>
        </w:tc>
        <w:tc>
          <w:tcPr>
            <w:tcW w:w="1239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Number of convolution kernels</w:t>
            </w:r>
          </w:p>
        </w:tc>
        <w:tc>
          <w:tcPr>
            <w:tcW w:w="1199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Size of output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Conv1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1*11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32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224*224*32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Pooling1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2*2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12*112*32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Conv2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3*3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32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12*112*32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Pooling2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2*2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56*56*32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Conv3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3*3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64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56*56*64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Concatenate1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56*56*96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Pooling3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2*2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28*28*96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Conv4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3*3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28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28*28*128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Conv5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3*3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28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28*28*128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Pooling4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2*2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4*14*128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Dropout1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56*56*96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flatten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*1*25088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proofErr w:type="spellStart"/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fc</w:t>
            </w:r>
            <w:proofErr w:type="spellEnd"/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*1*512</w:t>
            </w:r>
          </w:p>
        </w:tc>
      </w:tr>
      <w:tr w:rsidR="00DE6E71" w:rsidRPr="003E2ED4" w:rsidTr="00E85C4E">
        <w:tc>
          <w:tcPr>
            <w:tcW w:w="1322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Dropout2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-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</w:tcPr>
          <w:p w:rsidR="00DE6E71" w:rsidRPr="006F2B40" w:rsidRDefault="00DE6E71" w:rsidP="00E85C4E">
            <w:pPr>
              <w:widowControl w:val="0"/>
              <w:jc w:val="center"/>
              <w:rPr>
                <w:rFonts w:ascii="Times" w:hAnsi="Times" w:cs="Times"/>
                <w:spacing w:val="-2"/>
                <w:sz w:val="24"/>
                <w:szCs w:val="24"/>
              </w:rPr>
            </w:pPr>
            <w:r w:rsidRPr="006F2B40">
              <w:rPr>
                <w:rFonts w:ascii="Times" w:hAnsi="Times" w:cs="Times"/>
                <w:spacing w:val="-2"/>
                <w:sz w:val="24"/>
                <w:szCs w:val="24"/>
              </w:rPr>
              <w:t>1*1*512</w:t>
            </w:r>
          </w:p>
        </w:tc>
      </w:tr>
    </w:tbl>
    <w:p w:rsidR="006E52DE" w:rsidRDefault="006E52DE" w:rsidP="00D31D50">
      <w:pPr>
        <w:spacing w:line="220" w:lineRule="atLeast"/>
      </w:pPr>
    </w:p>
    <w:sectPr w:rsidR="006E52D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2517" w:rsidRDefault="00432517" w:rsidP="00282EA1">
      <w:pPr>
        <w:spacing w:after="0"/>
      </w:pPr>
      <w:r>
        <w:separator/>
      </w:r>
    </w:p>
  </w:endnote>
  <w:endnote w:type="continuationSeparator" w:id="0">
    <w:p w:rsidR="00432517" w:rsidRDefault="00432517" w:rsidP="00282EA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2517" w:rsidRDefault="00432517" w:rsidP="00282EA1">
      <w:pPr>
        <w:spacing w:after="0"/>
      </w:pPr>
      <w:r>
        <w:separator/>
      </w:r>
    </w:p>
  </w:footnote>
  <w:footnote w:type="continuationSeparator" w:id="0">
    <w:p w:rsidR="00432517" w:rsidRDefault="00432517" w:rsidP="00282EA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3734"/>
    <w:rsid w:val="001953A3"/>
    <w:rsid w:val="001C28CF"/>
    <w:rsid w:val="00207626"/>
    <w:rsid w:val="00282EA1"/>
    <w:rsid w:val="00323B43"/>
    <w:rsid w:val="00356F48"/>
    <w:rsid w:val="003D37D8"/>
    <w:rsid w:val="00421359"/>
    <w:rsid w:val="00426133"/>
    <w:rsid w:val="00432517"/>
    <w:rsid w:val="004358AB"/>
    <w:rsid w:val="00465785"/>
    <w:rsid w:val="00492651"/>
    <w:rsid w:val="00520BF6"/>
    <w:rsid w:val="006779CC"/>
    <w:rsid w:val="00694EB1"/>
    <w:rsid w:val="006E52DE"/>
    <w:rsid w:val="007D0036"/>
    <w:rsid w:val="008B7726"/>
    <w:rsid w:val="008E4866"/>
    <w:rsid w:val="009C44DE"/>
    <w:rsid w:val="00A276A6"/>
    <w:rsid w:val="00A34F16"/>
    <w:rsid w:val="00AE6EA7"/>
    <w:rsid w:val="00B24F2C"/>
    <w:rsid w:val="00B63BBB"/>
    <w:rsid w:val="00BD0219"/>
    <w:rsid w:val="00D31D50"/>
    <w:rsid w:val="00D348DD"/>
    <w:rsid w:val="00D5156B"/>
    <w:rsid w:val="00DE6E71"/>
    <w:rsid w:val="00E37575"/>
    <w:rsid w:val="00FB3D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7D003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7D003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qFormat/>
    <w:rsid w:val="00DE6E7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a3">
    <w:name w:val="Balloon Text"/>
    <w:basedOn w:val="a"/>
    <w:link w:val="Char"/>
    <w:uiPriority w:val="99"/>
    <w:semiHidden/>
    <w:unhideWhenUsed/>
    <w:rsid w:val="00A34F16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34F16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82EA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82EA1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82E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82EA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2</cp:revision>
  <dcterms:created xsi:type="dcterms:W3CDTF">2008-09-11T17:20:00Z</dcterms:created>
  <dcterms:modified xsi:type="dcterms:W3CDTF">2022-07-17T08:07:00Z</dcterms:modified>
</cp:coreProperties>
</file>